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S5 Primers used in this study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096"/>
      </w:tblGrid>
      <w:tr>
        <w:trPr>
          <w:trHeight w:val="340" w:hRule="atLeast"/>
        </w:trPr>
        <w:tc>
          <w:tcPr>
            <w:tcW w:w="23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imers</w:t>
            </w:r>
          </w:p>
        </w:tc>
        <w:tc>
          <w:tcPr>
            <w:tcW w:w="60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quences</w:t>
            </w:r>
          </w:p>
        </w:tc>
      </w:tr>
      <w:tr>
        <w:trPr>
          <w:trHeight w:val="680" w:hRule="exact"/>
        </w:trPr>
        <w:tc>
          <w:tcPr>
            <w:tcW w:w="237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mem55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for cloning</w:t>
            </w:r>
          </w:p>
        </w:tc>
        <w:tc>
          <w:tcPr>
            <w:tcW w:w="60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: 5'-GAGTCTAGAATCGTCACCTAAAACTTCGC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: 5'-ATAGGCCGGCCTAGCATATTTTCAAAGGTAC-3'</w:t>
            </w:r>
          </w:p>
        </w:tc>
      </w:tr>
      <w:tr>
        <w:trPr>
          <w:trHeight w:val="680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IMP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for cloning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: 5'-GAATCTAGAGCAACCTGCCCGTCTGTA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: 5'-AAAGGCCGGCCGAAGGCCCTAACCTAACA-3'</w:t>
            </w:r>
          </w:p>
        </w:tc>
      </w:tr>
      <w:tr>
        <w:trPr>
          <w:trHeight w:val="680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mad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for cloning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: 5'-CGGTCTAGACCCAGTCACAGTATTGCTACC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: 5'-TAAGGCCGGCCTTCTTTTAAGGAGTCCTTTC-3'</w:t>
            </w:r>
          </w:p>
        </w:tc>
      </w:tr>
      <w:tr>
        <w:trPr>
          <w:trHeight w:val="680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lf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for cloning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: 5'-GCTCTAGATCCGACTTCCAATACGACA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: 5'-TATGGCCGGCCAAGCCACATACAGATTTACTCC-3'</w:t>
            </w:r>
          </w:p>
        </w:tc>
      </w:tr>
      <w:tr>
        <w:trPr>
          <w:trHeight w:val="680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t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for cloning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: 5'-GCTCTAGAAGTTATTTACGATTTGGCT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: 5'-TATGGCCGGCCGATATTGAACATCAACCTTT-3'</w:t>
            </w:r>
          </w:p>
        </w:tc>
      </w:tr>
      <w:tr>
        <w:trPr>
          <w:trHeight w:val="680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najb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for cloning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: 5'-GCTCTAGAGCCCTGACTTGGGTTA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: 5'-TATGGCCGGCCGAAATTACTGGCTGCTT-3'</w:t>
            </w:r>
          </w:p>
        </w:tc>
      </w:tr>
      <w:tr>
        <w:trPr>
          <w:trHeight w:val="680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mem55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for real time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: 5'-AGCCAGAAGGCACAAGGGTA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: 5'-ATTCCGATGGTGACATACGC-3'</w:t>
            </w:r>
          </w:p>
        </w:tc>
      </w:tr>
      <w:tr>
        <w:trPr>
          <w:trHeight w:val="680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imp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for real time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: 5'-CAGTTCAGGAGATGGGTGTCAAG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: 5'-AACAGTAAAGCCAGAGGTTCAGC-3'</w:t>
            </w:r>
          </w:p>
        </w:tc>
      </w:tr>
      <w:tr>
        <w:trPr>
          <w:trHeight w:val="680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mad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for real time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: 5'-GCCACCGTTCAAACTACTTGC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: 5'-CCAACAATGAATGGCAATAACAAC-3'</w:t>
            </w:r>
          </w:p>
        </w:tc>
      </w:tr>
      <w:tr>
        <w:trPr>
          <w:trHeight w:val="680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mad7 for in situ hybridization</w:t>
            </w:r>
          </w:p>
        </w:tc>
        <w:tc>
          <w:tcPr>
            <w:tcW w:w="609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GTGCTCAAGAAACTCA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CAGGCTCCAGAAGAA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680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s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for real time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: 5'-GGGAATAAAGGCTGTGGAGG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: 5'-CGTGGCTTTGTAGGGATAGG-3'</w:t>
            </w:r>
          </w:p>
        </w:tc>
      </w:tr>
      <w:tr>
        <w:trPr>
          <w:trHeight w:val="680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cp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for real time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: 5'-GAGTCTTCCATACGGTCTGTGC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: 5'-TTCAGTCCCTTCCCGCTTTT-3'</w:t>
            </w:r>
          </w:p>
        </w:tc>
      </w:tr>
      <w:tr>
        <w:trPr>
          <w:trHeight w:val="680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zm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for real time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: 5'-TCAATAAGGAGCCAGAACAACA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: 5'-AGGTAGGTGAAGGATAGCCACA-3'</w:t>
            </w:r>
          </w:p>
        </w:tc>
      </w:tr>
      <w:tr>
        <w:trPr>
          <w:trHeight w:val="680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r1b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for real time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: 5'-GTAGGCTACCATCTGGCAATG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: 5'-TACTACATGCTCCTGATGACAAAC-3'</w:t>
            </w:r>
          </w:p>
        </w:tc>
      </w:tr>
      <w:tr>
        <w:trPr>
          <w:trHeight w:val="680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e-novel-miRNA-1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: 5'-TAAAGATGTTATGGGGTGTGCTC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: 5'-CAGATTCTTCTTGGGTGTGTTGTA-3'</w:t>
            </w:r>
          </w:p>
        </w:tc>
      </w:tr>
      <w:tr>
        <w:trPr>
          <w:trHeight w:val="680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e-novel-miRNA-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: 5'-CACCCGTCCCGTTCGT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: 5'-CCAGTCTCGACGTTCCCG-3'</w:t>
            </w:r>
          </w:p>
        </w:tc>
      </w:tr>
      <w:tr>
        <w:trPr>
          <w:trHeight w:val="680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e-novel-miRNA-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: 5'-ATGGGGCTTTGGGTGAGG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: 5'-AATGGGCTGGGAGGAAGG-3'</w:t>
            </w:r>
          </w:p>
        </w:tc>
      </w:tr>
      <w:tr>
        <w:trPr>
          <w:trHeight w:val="680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e-novel-miRNA-4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: 5'-GGGGACAGAGTATGCGAGAGTA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: 5'-GATGGAAGCAGAATGTTGGAGTA-3'</w:t>
            </w:r>
          </w:p>
        </w:tc>
      </w:tr>
      <w:tr>
        <w:trPr>
          <w:trHeight w:val="680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e-novel-miRNA-5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: 5'-CCTGGGAGGAGACGTGGATT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: 5'-GCGAGCTGAACCTGGAACAA-3'</w:t>
            </w:r>
          </w:p>
        </w:tc>
      </w:tr>
      <w:tr>
        <w:trPr>
          <w:trHeight w:val="680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e-novel-miRNA-6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: 5'-AGGCTCTCCTAAGGCAGGCA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: 5'-AAGGCCCTTTGGAGGTAAGC-3'</w:t>
            </w:r>
          </w:p>
        </w:tc>
      </w:tr>
      <w:tr>
        <w:trPr>
          <w:trHeight w:val="851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vel-miRNA-1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Pf: 5'-GTCCATTGGGGTGTGCTCA-3'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-RT: 5'-GTCGTATCCAGTGCAGGGTCCGAGGTATTCGCACT-</w:t>
            </w:r>
          </w:p>
          <w:p>
            <w:pPr>
              <w:pStyle w:val="Normal"/>
              <w:ind w:firstLine="77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ATACGACAGGCC-3'</w:t>
            </w:r>
          </w:p>
        </w:tc>
      </w:tr>
      <w:tr>
        <w:trPr>
          <w:trHeight w:val="851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vel-miRNA-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: 5'-GTGACCCGTCCCGTTCGT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-RT: 5'-GTCGTATCCAGTGCAGGGTCCGAGGTATTCGCACT-</w:t>
            </w:r>
          </w:p>
          <w:p>
            <w:pPr>
              <w:pStyle w:val="Normal"/>
              <w:ind w:firstLine="77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ATACGACTCCGG-3'</w:t>
            </w:r>
          </w:p>
        </w:tc>
      </w:tr>
      <w:tr>
        <w:trPr>
          <w:trHeight w:val="851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vel-miRNA-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: 5'-CGCAGGGGAGCTAGGTAGAA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-RT: 5'-GTCGTATCCAGTGCAGGGTCCGAGGTATTCGCACT-</w:t>
            </w:r>
          </w:p>
          <w:p>
            <w:pPr>
              <w:pStyle w:val="Normal"/>
              <w:ind w:firstLine="77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ATACGACTGGCT-3'</w:t>
            </w:r>
          </w:p>
        </w:tc>
      </w:tr>
      <w:tr>
        <w:trPr>
          <w:trHeight w:val="851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vel-miRNA-4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: 5'-GCGATTGGAGTTCATGCAAGT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-RT: 5'-GTCGTATCCAGTGCAGGGTCCGAGGTATTCGCACT-</w:t>
            </w:r>
          </w:p>
          <w:p>
            <w:pPr>
              <w:pStyle w:val="Normal"/>
              <w:ind w:firstLine="77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ATACGACAGAAC-3'</w:t>
            </w:r>
          </w:p>
        </w:tc>
      </w:tr>
      <w:tr>
        <w:trPr>
          <w:trHeight w:val="851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vel-miRNA-5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: 5'-ATCCCTGGGAGGAGACGTG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-RT: 5'-GTCGTATCCAGTGCAGGGTCCGAGGTATTCGCACT-</w:t>
            </w:r>
          </w:p>
          <w:p>
            <w:pPr>
              <w:pStyle w:val="Normal"/>
              <w:ind w:firstLine="77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ATACGACGAATC-3'</w:t>
            </w:r>
          </w:p>
        </w:tc>
      </w:tr>
      <w:tr>
        <w:trPr>
          <w:trHeight w:val="851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vel-miRNA-6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f: 5'-CGCTAAGGCAGGCAGACTTC-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-RT: 5'-GTCGTATCCAGTGCAGGGTCCGAGGTATTCGCACT-</w:t>
            </w:r>
          </w:p>
          <w:p>
            <w:pPr>
              <w:pStyle w:val="Normal"/>
              <w:ind w:firstLine="77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ATACGACACACT-3'</w:t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rimer</w:t>
            </w:r>
          </w:p>
        </w:tc>
        <w:tc>
          <w:tcPr>
            <w:tcW w:w="60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: 5'-CAGTGCAGGGTCCGAGGTAT-3'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04:31:00Z</dcterms:created>
  <dc:creator>Su Renwei</dc:creator>
  <dc:description/>
  <cp:keywords/>
  <dc:language>en-US</dc:language>
  <cp:lastModifiedBy>微软系统</cp:lastModifiedBy>
  <dcterms:modified xsi:type="dcterms:W3CDTF">2010-11-09T12:19:00Z</dcterms:modified>
  <cp:revision>2</cp:revision>
  <dc:subject/>
  <dc:title/>
</cp:coreProperties>
</file>